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D42AE" w14:textId="0D35E09A" w:rsidR="00A73CD1" w:rsidRPr="00110F59" w:rsidRDefault="00011665" w:rsidP="00110F59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Online </w:t>
      </w:r>
      <w:r w:rsidR="00664EAB">
        <w:rPr>
          <w:rFonts w:ascii="Times New Roman" w:hAnsi="Times New Roman"/>
          <w:color w:val="000000" w:themeColor="text1"/>
          <w:sz w:val="24"/>
          <w:szCs w:val="24"/>
          <w:lang w:val="en-AU"/>
        </w:rPr>
        <w:t>S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upplement 1</w:t>
      </w:r>
      <w:r w:rsidR="00110F59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S</w:t>
      </w:r>
      <w:r w:rsidR="008D1B36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earch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S</w:t>
      </w:r>
      <w:r w:rsidR="008D1B36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trategy,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I</w:t>
      </w:r>
      <w:r w:rsidR="00634CA8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>nclu</w:t>
      </w:r>
      <w:r w:rsidR="002C2821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sion and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E</w:t>
      </w:r>
      <w:r w:rsidR="002C2821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xclusion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C</w:t>
      </w:r>
      <w:r w:rsidR="002C2821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riteria,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D</w:t>
      </w:r>
      <w:r w:rsidR="00634CA8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>ecision</w:t>
      </w:r>
      <w:r w:rsidR="00EB1026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 xml:space="preserve">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R</w:t>
      </w:r>
      <w:r w:rsidR="00634CA8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>ules</w:t>
      </w:r>
      <w:r w:rsidR="002C2821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>,</w:t>
      </w:r>
      <w:r w:rsidR="00664EAB">
        <w:rPr>
          <w:rStyle w:val="Heading1Char"/>
          <w:rFonts w:ascii="Times New Roman" w:eastAsia="Calibri" w:hAnsi="Times New Roman"/>
          <w:b/>
          <w:i/>
          <w:color w:val="000000" w:themeColor="text1"/>
          <w:sz w:val="24"/>
          <w:szCs w:val="24"/>
          <w:lang w:val="en-AU"/>
        </w:rPr>
        <w:t xml:space="preserve"> </w:t>
      </w:r>
      <w:r w:rsidR="00B4038A">
        <w:rPr>
          <w:rStyle w:val="Heading1Char"/>
          <w:rFonts w:ascii="Times New Roman" w:eastAsia="Calibri" w:hAnsi="Times New Roman"/>
          <w:b/>
          <w:i/>
          <w:color w:val="000000" w:themeColor="text1"/>
          <w:sz w:val="24"/>
          <w:szCs w:val="24"/>
          <w:lang w:val="en-AU"/>
        </w:rPr>
        <w:t>p</w:t>
      </w:r>
      <w:bookmarkStart w:id="0" w:name="_GoBack"/>
      <w:bookmarkEnd w:id="0"/>
      <w:r w:rsidR="002C2821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-value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S</w:t>
      </w:r>
      <w:r w:rsidR="002C2821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election </w:t>
      </w:r>
      <w:r w:rsidR="00664EAB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  <w:lang w:val="en-AU"/>
        </w:rPr>
        <w:t>R</w:t>
      </w:r>
      <w:r w:rsidR="002C2821" w:rsidRPr="00110F59">
        <w:rPr>
          <w:rStyle w:val="Heading1Char"/>
          <w:rFonts w:ascii="Times New Roman" w:eastAsia="Calibri" w:hAnsi="Times New Roman"/>
          <w:b/>
          <w:color w:val="000000" w:themeColor="text1"/>
          <w:sz w:val="24"/>
          <w:szCs w:val="24"/>
        </w:rPr>
        <w:t xml:space="preserve">ules </w:t>
      </w:r>
    </w:p>
    <w:p w14:paraId="3A286798" w14:textId="1F702113" w:rsidR="008D1B36" w:rsidRDefault="008D1B36" w:rsidP="009F49A4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earch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</w:rPr>
        <w:t>trategy</w:t>
      </w:r>
    </w:p>
    <w:p w14:paraId="46FCCF52" w14:textId="543994B6" w:rsidR="008D1B36" w:rsidRPr="008D1B36" w:rsidRDefault="008D1B36" w:rsidP="008D1B36">
      <w:pPr>
        <w:pStyle w:val="Heading1"/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All terms within each concept were combined with OR and each concept was combined with AND. Search terms were truncated and explored to ensure all associated terms were included. A full description of the search strategy for the MEDLINE database is listed below (this was adapted and modified as necessary for other databases):</w:t>
      </w:r>
    </w:p>
    <w:p w14:paraId="6BAA599F" w14:textId="77777777" w:rsidR="008D1B36" w:rsidRPr="008D1B36" w:rsidRDefault="008D1B36" w:rsidP="008D1B36">
      <w:pPr>
        <w:pStyle w:val="Heading1"/>
        <w:numPr>
          <w:ilvl w:val="0"/>
          <w:numId w:val="37"/>
        </w:numPr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</w:pPr>
      <w:proofErr w:type="spellStart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Participat</w:t>
      </w:r>
      <w:proofErr w:type="spellEnd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 xml:space="preserve">* OR </w:t>
      </w:r>
      <w:proofErr w:type="spellStart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engag</w:t>
      </w:r>
      <w:proofErr w:type="spellEnd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 xml:space="preserve">* OR involve* OR uptake OR retention OR attrition OR recruit* OR enrol* OR dropout OR non-compliance OR adherence OR screen* OR </w:t>
      </w:r>
      <w:proofErr w:type="spellStart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evaluat</w:t>
      </w:r>
      <w:proofErr w:type="spellEnd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* OR effect OR barrier* OR treat*</w:t>
      </w:r>
    </w:p>
    <w:p w14:paraId="013D2AFE" w14:textId="77777777" w:rsidR="008D1B36" w:rsidRPr="008D1B36" w:rsidRDefault="008D1B36" w:rsidP="008D1B36">
      <w:pPr>
        <w:pStyle w:val="Heading1"/>
        <w:numPr>
          <w:ilvl w:val="0"/>
          <w:numId w:val="37"/>
        </w:numPr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</w:pPr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 xml:space="preserve">Parent* OR guardian* OR caregiver* OR carer OR mother OR father OR dad OR mum OR mom OR </w:t>
      </w:r>
      <w:proofErr w:type="spellStart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famil</w:t>
      </w:r>
      <w:proofErr w:type="spellEnd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*</w:t>
      </w:r>
    </w:p>
    <w:p w14:paraId="22A6FA10" w14:textId="77777777" w:rsidR="008D1B36" w:rsidRPr="008D1B36" w:rsidRDefault="008D1B36" w:rsidP="008D1B36">
      <w:pPr>
        <w:pStyle w:val="Heading1"/>
        <w:numPr>
          <w:ilvl w:val="0"/>
          <w:numId w:val="37"/>
        </w:numPr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</w:pPr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 xml:space="preserve">Program OR train* OR group* OR intervention OR </w:t>
      </w:r>
      <w:proofErr w:type="spellStart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behav</w:t>
      </w:r>
      <w:proofErr w:type="spellEnd"/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* management</w:t>
      </w:r>
    </w:p>
    <w:p w14:paraId="7AD3FC98" w14:textId="77777777" w:rsidR="008D1B36" w:rsidRPr="008D1B36" w:rsidRDefault="008D1B36" w:rsidP="008D1B36">
      <w:pPr>
        <w:pStyle w:val="Heading1"/>
        <w:numPr>
          <w:ilvl w:val="0"/>
          <w:numId w:val="37"/>
        </w:numPr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</w:pPr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Prevent*</w:t>
      </w:r>
    </w:p>
    <w:p w14:paraId="318E552F" w14:textId="77777777" w:rsidR="008D1B36" w:rsidRPr="008D1B36" w:rsidRDefault="008D1B36" w:rsidP="008D1B36">
      <w:pPr>
        <w:pStyle w:val="Heading1"/>
        <w:numPr>
          <w:ilvl w:val="0"/>
          <w:numId w:val="37"/>
        </w:numPr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</w:pPr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Child* OR adolesce* OR teen* OR juvenile OR young person OR youth</w:t>
      </w:r>
    </w:p>
    <w:p w14:paraId="3C66B4FB" w14:textId="77777777" w:rsidR="008D1B36" w:rsidRPr="008D1B36" w:rsidRDefault="008D1B36" w:rsidP="008D1B36">
      <w:pPr>
        <w:pStyle w:val="Heading1"/>
        <w:numPr>
          <w:ilvl w:val="0"/>
          <w:numId w:val="37"/>
        </w:numPr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</w:pPr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Mental health OR internal* OR external* OR conduct OR anxiety OR depress* OR emotion*</w:t>
      </w:r>
    </w:p>
    <w:p w14:paraId="15E7216E" w14:textId="3B840ED3" w:rsidR="008D1B36" w:rsidRPr="008D1B36" w:rsidRDefault="008D1B36" w:rsidP="008D1B36">
      <w:pPr>
        <w:pStyle w:val="Heading1"/>
        <w:numPr>
          <w:ilvl w:val="0"/>
          <w:numId w:val="37"/>
        </w:numPr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</w:pPr>
      <w:r w:rsidRPr="008D1B36">
        <w:rPr>
          <w:rFonts w:ascii="Times New Roman" w:hAnsi="Times New Roman"/>
          <w:b w:val="0"/>
          <w:color w:val="000000" w:themeColor="text1"/>
          <w:sz w:val="24"/>
          <w:szCs w:val="24"/>
          <w:lang w:val="en-AU"/>
        </w:rPr>
        <w:t>1 AND 2 AND 3 AND 4 AND 5 AND 6</w:t>
      </w:r>
    </w:p>
    <w:p w14:paraId="2756164E" w14:textId="2BB1A5B4" w:rsidR="00634CA8" w:rsidRPr="00552E57" w:rsidRDefault="00634CA8" w:rsidP="009F49A4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Study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c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haracteristics</w:t>
      </w:r>
    </w:p>
    <w:p w14:paraId="2CA26B54" w14:textId="77777777" w:rsidR="00634CA8" w:rsidRPr="00552E57" w:rsidRDefault="00634CA8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Include if</w:t>
      </w:r>
      <w:r w:rsidR="00F05E3B" w:rsidRPr="00552E57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14:paraId="6DFC49CF" w14:textId="77777777" w:rsidR="00634CA8" w:rsidRPr="00552E57" w:rsidRDefault="00634CA8" w:rsidP="009F49A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Longitudinal</w:t>
      </w:r>
    </w:p>
    <w:p w14:paraId="02A8714E" w14:textId="77777777" w:rsidR="00634CA8" w:rsidRPr="00552E57" w:rsidRDefault="00634CA8" w:rsidP="009F49A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Cross-sectional</w:t>
      </w:r>
    </w:p>
    <w:p w14:paraId="130F6E6B" w14:textId="77777777" w:rsidR="00863510" w:rsidRPr="00552E57" w:rsidRDefault="00C34FCB" w:rsidP="009F49A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Case-</w:t>
      </w:r>
      <w:r w:rsidR="00863510" w:rsidRPr="00552E57">
        <w:rPr>
          <w:rFonts w:ascii="Times New Roman" w:hAnsi="Times New Roman"/>
          <w:color w:val="000000" w:themeColor="text1"/>
          <w:sz w:val="24"/>
          <w:szCs w:val="24"/>
        </w:rPr>
        <w:t>control</w:t>
      </w:r>
    </w:p>
    <w:p w14:paraId="240447BC" w14:textId="5340C213" w:rsidR="009F49A4" w:rsidRPr="00552E57" w:rsidRDefault="009F49A4" w:rsidP="009F49A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Cohort study</w:t>
      </w:r>
    </w:p>
    <w:p w14:paraId="520BB160" w14:textId="77777777" w:rsidR="00863510" w:rsidRPr="00552E57" w:rsidRDefault="00863510" w:rsidP="009F49A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Peer-reviewed full-text journal article</w:t>
      </w:r>
    </w:p>
    <w:p w14:paraId="25A08AB1" w14:textId="77777777" w:rsidR="00634CA8" w:rsidRPr="00552E57" w:rsidRDefault="00634CA8" w:rsidP="009F49A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issertation</w:t>
      </w:r>
    </w:p>
    <w:p w14:paraId="1AF56179" w14:textId="77777777" w:rsidR="00634CA8" w:rsidRPr="00552E57" w:rsidRDefault="00634CA8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Exclude if</w:t>
      </w:r>
      <w:r w:rsidR="00F05E3B" w:rsidRPr="00552E57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14:paraId="52A92923" w14:textId="77777777" w:rsidR="00634CA8" w:rsidRPr="00552E57" w:rsidRDefault="00634CA8" w:rsidP="009F49A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Therapy/treatment intervention (</w:t>
      </w:r>
      <w:r w:rsidRPr="00552E57">
        <w:rPr>
          <w:rFonts w:ascii="Times New Roman" w:hAnsi="Times New Roman"/>
          <w:i/>
          <w:color w:val="000000" w:themeColor="text1"/>
          <w:sz w:val="24"/>
          <w:szCs w:val="24"/>
        </w:rPr>
        <w:t>note: all prevention interventions are eligible for inclusion)</w:t>
      </w:r>
    </w:p>
    <w:p w14:paraId="00584DE7" w14:textId="592EAF06" w:rsidR="0068144C" w:rsidRDefault="0068144C" w:rsidP="009F49A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Review or </w:t>
      </w:r>
      <w:r w:rsidR="00D208CC">
        <w:rPr>
          <w:rFonts w:ascii="Times New Roman" w:hAnsi="Times New Roman"/>
          <w:color w:val="000000" w:themeColor="text1"/>
          <w:sz w:val="24"/>
          <w:szCs w:val="24"/>
        </w:rPr>
        <w:t>m</w:t>
      </w:r>
      <w:r w:rsidR="00634CA8" w:rsidRPr="00552E57">
        <w:rPr>
          <w:rFonts w:ascii="Times New Roman" w:hAnsi="Times New Roman"/>
          <w:color w:val="000000" w:themeColor="text1"/>
          <w:sz w:val="24"/>
          <w:szCs w:val="24"/>
        </w:rPr>
        <w:t>eta-analysis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794FE95" w14:textId="29F7922A" w:rsidR="00D71FD7" w:rsidRPr="00552E57" w:rsidRDefault="00D71FD7" w:rsidP="009F49A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Qualitative</w:t>
      </w:r>
    </w:p>
    <w:p w14:paraId="56B13D35" w14:textId="77777777" w:rsidR="00634CA8" w:rsidRPr="00552E57" w:rsidRDefault="00634CA8" w:rsidP="009F49A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iscussion paper</w:t>
      </w:r>
    </w:p>
    <w:p w14:paraId="6885ED20" w14:textId="4E5BD3E5" w:rsidR="00634CA8" w:rsidRPr="00552E57" w:rsidRDefault="00634CA8" w:rsidP="009F49A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Language other than English</w:t>
      </w:r>
    </w:p>
    <w:p w14:paraId="76623761" w14:textId="099A1F25" w:rsidR="009F49A4" w:rsidRPr="00552E57" w:rsidRDefault="009F49A4" w:rsidP="009F49A4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Main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a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m of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a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rticle</w:t>
      </w:r>
    </w:p>
    <w:p w14:paraId="18AFDD62" w14:textId="2DCCBC7D" w:rsidR="009F49A4" w:rsidRPr="00552E57" w:rsidRDefault="009F49A4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x-none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  <w:lang w:val="x-none"/>
        </w:rPr>
        <w:t>Include if:</w:t>
      </w:r>
    </w:p>
    <w:p w14:paraId="30F37455" w14:textId="289E0F23" w:rsidR="009F49A4" w:rsidRPr="00552E57" w:rsidRDefault="009F49A4" w:rsidP="009F49A4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x-none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  <w:lang w:val="x-none"/>
        </w:rPr>
        <w:t>Recruitment strategies</w:t>
      </w:r>
    </w:p>
    <w:p w14:paraId="71A6DC9D" w14:textId="33DCDF38" w:rsidR="009F49A4" w:rsidRPr="00552E57" w:rsidRDefault="009F49A4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x-none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  <w:lang w:val="x-none"/>
        </w:rPr>
        <w:t>Exclud</w:t>
      </w:r>
      <w:r w:rsidR="00C9414C">
        <w:rPr>
          <w:rFonts w:ascii="Times New Roman" w:hAnsi="Times New Roman"/>
          <w:color w:val="000000" w:themeColor="text1"/>
          <w:sz w:val="24"/>
          <w:szCs w:val="24"/>
          <w:lang w:val="x-none"/>
        </w:rPr>
        <w:t>e if</w:t>
      </w:r>
      <w:r w:rsidRPr="00552E57">
        <w:rPr>
          <w:rFonts w:ascii="Times New Roman" w:hAnsi="Times New Roman"/>
          <w:color w:val="000000" w:themeColor="text1"/>
          <w:sz w:val="24"/>
          <w:szCs w:val="24"/>
          <w:lang w:val="x-none"/>
        </w:rPr>
        <w:t>:</w:t>
      </w:r>
    </w:p>
    <w:p w14:paraId="3504BB01" w14:textId="77777777" w:rsidR="009F49A4" w:rsidRPr="00552E57" w:rsidRDefault="009F49A4" w:rsidP="009F49A4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x-none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  <w:lang w:val="x-none"/>
        </w:rPr>
        <w:t>Prevention of mental health</w:t>
      </w:r>
    </w:p>
    <w:p w14:paraId="74E6C8CD" w14:textId="78A97F84" w:rsidR="004D192F" w:rsidRPr="00552E57" w:rsidRDefault="004D192F" w:rsidP="009F49A4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x-none"/>
        </w:rPr>
      </w:pPr>
      <w:r w:rsidRPr="00552E57">
        <w:rPr>
          <w:rFonts w:ascii="Times New Roman" w:hAnsi="Times New Roman"/>
          <w:b/>
          <w:color w:val="000000" w:themeColor="text1"/>
          <w:sz w:val="24"/>
          <w:szCs w:val="24"/>
        </w:rPr>
        <w:t>Age</w:t>
      </w:r>
      <w:r w:rsidR="009F49A4" w:rsidRPr="00552E5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</w:t>
      </w:r>
      <w:r w:rsidR="00B74DE1">
        <w:rPr>
          <w:rFonts w:ascii="Times New Roman" w:hAnsi="Times New Roman"/>
          <w:b/>
          <w:color w:val="000000" w:themeColor="text1"/>
          <w:sz w:val="24"/>
          <w:szCs w:val="24"/>
        </w:rPr>
        <w:t>p</w:t>
      </w:r>
      <w:r w:rsidR="009F49A4" w:rsidRPr="00552E57">
        <w:rPr>
          <w:rFonts w:ascii="Times New Roman" w:hAnsi="Times New Roman"/>
          <w:b/>
          <w:color w:val="000000" w:themeColor="text1"/>
          <w:sz w:val="24"/>
          <w:szCs w:val="24"/>
        </w:rPr>
        <w:t>arent</w:t>
      </w:r>
    </w:p>
    <w:p w14:paraId="54B25B0E" w14:textId="77777777" w:rsidR="004D192F" w:rsidRPr="00552E57" w:rsidRDefault="004D192F" w:rsidP="009F49A4">
      <w:pPr>
        <w:keepNext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Include if</w:t>
      </w:r>
      <w:r w:rsidR="00065936" w:rsidRPr="00552E57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14:paraId="4380666F" w14:textId="1FB635C7" w:rsidR="009F49A4" w:rsidRPr="00552E57" w:rsidRDefault="009F49A4" w:rsidP="009F49A4">
      <w:pPr>
        <w:pStyle w:val="ListParagraph"/>
        <w:keepNext/>
        <w:numPr>
          <w:ilvl w:val="0"/>
          <w:numId w:val="2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Parent &gt;18 years</w:t>
      </w:r>
    </w:p>
    <w:p w14:paraId="5A1BD655" w14:textId="77777777" w:rsidR="00700041" w:rsidRPr="00552E57" w:rsidRDefault="00700041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Exclude if</w:t>
      </w:r>
      <w:r w:rsidR="00065936" w:rsidRPr="00552E57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14:paraId="336D1EB6" w14:textId="06785D53" w:rsidR="009F49A4" w:rsidRPr="00552E57" w:rsidRDefault="009F49A4" w:rsidP="009F49A4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Parent &lt;18 years</w:t>
      </w:r>
    </w:p>
    <w:p w14:paraId="0F71CDBD" w14:textId="198DEA2F" w:rsidR="009F49A4" w:rsidRPr="00552E57" w:rsidRDefault="009F49A4" w:rsidP="009F49A4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Age of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c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hild</w:t>
      </w:r>
    </w:p>
    <w:p w14:paraId="16504FEE" w14:textId="77777777" w:rsidR="009F49A4" w:rsidRPr="00552E57" w:rsidRDefault="009F49A4" w:rsidP="009F49A4">
      <w:pPr>
        <w:keepNext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Include if:</w:t>
      </w:r>
    </w:p>
    <w:p w14:paraId="4D797DF8" w14:textId="3B6C37D1" w:rsidR="009F49A4" w:rsidRPr="00552E57" w:rsidRDefault="008E335E" w:rsidP="009F49A4">
      <w:pPr>
        <w:pStyle w:val="ListParagraph"/>
        <w:keepNext/>
        <w:numPr>
          <w:ilvl w:val="0"/>
          <w:numId w:val="24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9F49A4" w:rsidRPr="00552E57">
        <w:rPr>
          <w:rFonts w:ascii="Times New Roman" w:hAnsi="Times New Roman"/>
          <w:color w:val="000000" w:themeColor="text1"/>
          <w:sz w:val="24"/>
          <w:szCs w:val="24"/>
        </w:rPr>
        <w:t>hild &lt;18 years (as described by the World Health Organisation (</w:t>
      </w:r>
      <w:r w:rsidR="00E72064">
        <w:rPr>
          <w:rFonts w:ascii="Times New Roman" w:hAnsi="Times New Roman"/>
          <w:color w:val="000000" w:themeColor="text1"/>
          <w:sz w:val="24"/>
          <w:szCs w:val="24"/>
        </w:rPr>
        <w:t>WHO</w:t>
      </w:r>
      <w:r w:rsidR="009F49A4" w:rsidRPr="00552E57">
        <w:rPr>
          <w:rFonts w:ascii="Times New Roman" w:hAnsi="Times New Roman"/>
          <w:color w:val="000000" w:themeColor="text1"/>
          <w:sz w:val="24"/>
          <w:szCs w:val="24"/>
        </w:rPr>
        <w:t>), a child is defined as anyone under the age of 18 years)</w:t>
      </w:r>
    </w:p>
    <w:p w14:paraId="1D09A6CA" w14:textId="6898A860" w:rsidR="009F49A4" w:rsidRPr="00552E57" w:rsidRDefault="009F49A4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Exclude if:</w:t>
      </w:r>
    </w:p>
    <w:p w14:paraId="1D8006F3" w14:textId="41A629E9" w:rsidR="009F49A4" w:rsidRPr="00552E57" w:rsidRDefault="008E335E" w:rsidP="009F49A4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P</w:t>
      </w:r>
      <w:r w:rsidR="009F49A4" w:rsidRPr="00552E57">
        <w:rPr>
          <w:rFonts w:ascii="Times New Roman" w:hAnsi="Times New Roman"/>
          <w:color w:val="000000" w:themeColor="text1"/>
          <w:sz w:val="24"/>
          <w:szCs w:val="24"/>
        </w:rPr>
        <w:t>re-natal classes</w:t>
      </w:r>
    </w:p>
    <w:p w14:paraId="6E2075BB" w14:textId="1EA2B972" w:rsidR="009F49A4" w:rsidRPr="00552E57" w:rsidRDefault="008E335E" w:rsidP="009F49A4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9F49A4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hild &gt;18 years </w:t>
      </w:r>
    </w:p>
    <w:p w14:paraId="38AA7055" w14:textId="4E291671" w:rsidR="00700041" w:rsidRPr="00552E57" w:rsidRDefault="00A304E7" w:rsidP="009F49A4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ependent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 xml:space="preserve"> v</w:t>
      </w:r>
      <w:r w:rsidR="00700041" w:rsidRPr="00552E57">
        <w:rPr>
          <w:rFonts w:ascii="Times New Roman" w:hAnsi="Times New Roman"/>
          <w:color w:val="000000" w:themeColor="text1"/>
          <w:sz w:val="24"/>
          <w:szCs w:val="24"/>
        </w:rPr>
        <w:t>ariable</w:t>
      </w:r>
    </w:p>
    <w:p w14:paraId="7DA442F8" w14:textId="77777777" w:rsidR="00700041" w:rsidRPr="00552E57" w:rsidRDefault="00700041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Include if</w:t>
      </w:r>
      <w:r w:rsidR="00065936" w:rsidRPr="00552E57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14:paraId="51FCFF68" w14:textId="1AC645F2" w:rsidR="00A304E7" w:rsidRPr="00552E57" w:rsidRDefault="008E335E" w:rsidP="00C00B85">
      <w:pPr>
        <w:pStyle w:val="ListParagraph"/>
        <w:numPr>
          <w:ilvl w:val="0"/>
          <w:numId w:val="28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2A4749" w:rsidRPr="00552E57">
        <w:rPr>
          <w:rFonts w:ascii="Times New Roman" w:hAnsi="Times New Roman"/>
          <w:color w:val="000000" w:themeColor="text1"/>
          <w:sz w:val="24"/>
          <w:szCs w:val="24"/>
        </w:rPr>
        <w:t>ncludes description of recruitment method</w:t>
      </w:r>
    </w:p>
    <w:p w14:paraId="025AF9E4" w14:textId="1A8E27A6" w:rsidR="002A4749" w:rsidRPr="00552E57" w:rsidRDefault="008E335E" w:rsidP="00C00B85">
      <w:pPr>
        <w:pStyle w:val="ListParagraph"/>
        <w:numPr>
          <w:ilvl w:val="0"/>
          <w:numId w:val="28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R</w:t>
      </w:r>
      <w:r w:rsidR="009F4D54" w:rsidRPr="00552E57">
        <w:rPr>
          <w:rFonts w:ascii="Times New Roman" w:hAnsi="Times New Roman"/>
          <w:color w:val="000000" w:themeColor="text1"/>
          <w:sz w:val="24"/>
          <w:szCs w:val="24"/>
        </w:rPr>
        <w:t>eports on number of parents engaging at different stages of engagement (intent, enrol</w:t>
      </w:r>
      <w:r w:rsidR="00D208CC">
        <w:rPr>
          <w:rFonts w:ascii="Times New Roman" w:hAnsi="Times New Roman"/>
          <w:color w:val="000000" w:themeColor="text1"/>
          <w:sz w:val="24"/>
          <w:szCs w:val="24"/>
        </w:rPr>
        <w:t>ment</w:t>
      </w:r>
      <w:r w:rsidR="009F4D54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BE7F15">
        <w:rPr>
          <w:rFonts w:ascii="Times New Roman" w:hAnsi="Times New Roman"/>
          <w:color w:val="000000" w:themeColor="text1"/>
          <w:sz w:val="24"/>
          <w:szCs w:val="24"/>
        </w:rPr>
        <w:t>ongoing engagement</w:t>
      </w:r>
      <w:r w:rsidR="009F4D54" w:rsidRPr="00552E57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158D3CD0" w14:textId="77777777" w:rsidR="00700041" w:rsidRPr="00552E57" w:rsidRDefault="00700041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lastRenderedPageBreak/>
        <w:t>Exclude if</w:t>
      </w:r>
      <w:r w:rsidR="00065936" w:rsidRPr="00552E57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14:paraId="1E73F1AE" w14:textId="77777777" w:rsidR="00090B25" w:rsidRPr="00552E57" w:rsidRDefault="00700041" w:rsidP="009F49A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Lacks adequate specificity </w:t>
      </w:r>
      <w:r w:rsidR="00090B25" w:rsidRPr="00552E57">
        <w:rPr>
          <w:rFonts w:ascii="Times New Roman" w:hAnsi="Times New Roman"/>
          <w:color w:val="000000" w:themeColor="text1"/>
          <w:sz w:val="24"/>
          <w:szCs w:val="24"/>
        </w:rPr>
        <w:t>of recruitment methods</w:t>
      </w:r>
    </w:p>
    <w:p w14:paraId="0A9296A5" w14:textId="194ED4AE" w:rsidR="008A441A" w:rsidRPr="00552E57" w:rsidRDefault="00915608" w:rsidP="009F49A4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ndependent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v</w:t>
      </w:r>
      <w:r w:rsidR="008A441A" w:rsidRPr="00552E57">
        <w:rPr>
          <w:rFonts w:ascii="Times New Roman" w:hAnsi="Times New Roman"/>
          <w:color w:val="000000" w:themeColor="text1"/>
          <w:sz w:val="24"/>
          <w:szCs w:val="24"/>
        </w:rPr>
        <w:t>ariables</w:t>
      </w:r>
    </w:p>
    <w:p w14:paraId="34A9E234" w14:textId="77777777" w:rsidR="008A441A" w:rsidRPr="00552E57" w:rsidRDefault="008A441A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Include</w:t>
      </w:r>
      <w:r w:rsidR="00065936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if:</w:t>
      </w:r>
    </w:p>
    <w:p w14:paraId="7457A972" w14:textId="19C797E0" w:rsidR="008A441A" w:rsidRPr="00552E57" w:rsidRDefault="008A441A" w:rsidP="009F49A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Variables are</w:t>
      </w:r>
      <w:r w:rsidR="00182990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D6BCB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potentially </w:t>
      </w:r>
      <w:r w:rsidR="00C00B85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factors in </w:t>
      </w:r>
      <w:r w:rsidR="009F4D54" w:rsidRPr="00552E57">
        <w:rPr>
          <w:rFonts w:ascii="Times New Roman" w:hAnsi="Times New Roman"/>
          <w:color w:val="000000" w:themeColor="text1"/>
          <w:sz w:val="24"/>
          <w:szCs w:val="24"/>
        </w:rPr>
        <w:t>parents’</w:t>
      </w:r>
      <w:r w:rsidR="00C00B85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degree of engagement</w:t>
      </w:r>
    </w:p>
    <w:p w14:paraId="620C8255" w14:textId="77777777" w:rsidR="008A441A" w:rsidRPr="00552E57" w:rsidRDefault="008A441A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Exclude</w:t>
      </w:r>
      <w:r w:rsidR="00065936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if:</w:t>
      </w:r>
    </w:p>
    <w:p w14:paraId="1929EA02" w14:textId="0041D2B5" w:rsidR="00090B25" w:rsidRPr="00552E57" w:rsidRDefault="00090B25" w:rsidP="00090B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Lacks adequate specificity (</w:t>
      </w:r>
      <w:r w:rsidR="00D208CC">
        <w:rPr>
          <w:rFonts w:ascii="Times New Roman" w:hAnsi="Times New Roman"/>
          <w:color w:val="000000" w:themeColor="text1"/>
          <w:sz w:val="24"/>
          <w:szCs w:val="24"/>
        </w:rPr>
        <w:t>e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.g., </w:t>
      </w:r>
      <w:r w:rsidR="00563355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omposite measure, measure of general psychopathology)</w:t>
      </w:r>
    </w:p>
    <w:p w14:paraId="78031DEC" w14:textId="77777777" w:rsidR="00090B25" w:rsidRPr="00552E57" w:rsidRDefault="00090B25" w:rsidP="00090B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Study which compares diagnostic groups but does not include a normal (non-clinical) control group</w:t>
      </w:r>
    </w:p>
    <w:p w14:paraId="7FE5D6AD" w14:textId="5AFABDDC" w:rsidR="00A304E7" w:rsidRPr="00552E57" w:rsidRDefault="00090B25" w:rsidP="009F4D54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Study is evaluating therapy or treatment for children with existing depression or anxiety disorders</w:t>
      </w:r>
    </w:p>
    <w:p w14:paraId="28B2295B" w14:textId="783D25C5" w:rsidR="00126164" w:rsidRPr="00552E57" w:rsidRDefault="008770E8" w:rsidP="009F49A4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5708AB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ecision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h</w:t>
      </w:r>
      <w:r w:rsidR="005708AB" w:rsidRPr="00552E57">
        <w:rPr>
          <w:rFonts w:ascii="Times New Roman" w:hAnsi="Times New Roman"/>
          <w:color w:val="000000" w:themeColor="text1"/>
          <w:sz w:val="24"/>
          <w:szCs w:val="24"/>
        </w:rPr>
        <w:t>ierarchies</w:t>
      </w:r>
    </w:p>
    <w:p w14:paraId="69FE28C4" w14:textId="43F9840A" w:rsidR="00A536F4" w:rsidRDefault="00B7208A" w:rsidP="009F49A4">
      <w:pPr>
        <w:spacing w:line="360" w:lineRule="auto"/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Due to the large variation of reporters </w:t>
      </w:r>
      <w:r w:rsidR="00157D36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of predictor and outcome 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variables in the </w:t>
      </w:r>
      <w:r w:rsidR="00157D36" w:rsidRPr="00552E57">
        <w:rPr>
          <w:rFonts w:ascii="Times New Roman" w:hAnsi="Times New Roman"/>
          <w:color w:val="000000" w:themeColor="text1"/>
          <w:sz w:val="24"/>
          <w:szCs w:val="24"/>
        </w:rPr>
        <w:t>included papers,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the following </w:t>
      </w:r>
      <w:r w:rsidR="008770E8" w:rsidRPr="00552E57">
        <w:rPr>
          <w:rFonts w:ascii="Times New Roman" w:hAnsi="Times New Roman"/>
          <w:color w:val="000000" w:themeColor="text1"/>
          <w:sz w:val="24"/>
          <w:szCs w:val="24"/>
        </w:rPr>
        <w:t>hierarchies were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developed </w:t>
      </w:r>
      <w:r w:rsidR="00157D36" w:rsidRPr="00552E57">
        <w:rPr>
          <w:rFonts w:ascii="Times New Roman" w:hAnsi="Times New Roman"/>
          <w:color w:val="000000" w:themeColor="text1"/>
          <w:sz w:val="24"/>
          <w:szCs w:val="24"/>
        </w:rPr>
        <w:t>as an index of the quality of the evidence based on the informants of the variables of interest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. Two </w:t>
      </w:r>
      <w:r w:rsidR="009B3CAC" w:rsidRPr="00552E57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erarchies </w:t>
      </w:r>
      <w:r w:rsidR="009B3CAC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were created as 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D208CC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ependent </w:t>
      </w:r>
      <w:r w:rsidR="00D208CC">
        <w:rPr>
          <w:rFonts w:ascii="Times New Roman" w:hAnsi="Times New Roman"/>
          <w:color w:val="000000" w:themeColor="text1"/>
          <w:sz w:val="24"/>
          <w:szCs w:val="24"/>
        </w:rPr>
        <w:t>v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>ariable (DV)</w:t>
      </w:r>
      <w:r w:rsidR="009B3CAC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informant for 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ntent to enrol will always be the parent and for all other stages of engagement (enrolment and </w:t>
      </w:r>
      <w:r w:rsidR="00BE7F15">
        <w:rPr>
          <w:rFonts w:ascii="Times New Roman" w:hAnsi="Times New Roman"/>
          <w:color w:val="000000" w:themeColor="text1"/>
          <w:sz w:val="24"/>
          <w:szCs w:val="24"/>
        </w:rPr>
        <w:t>ongoing engag</w:t>
      </w:r>
      <w:r w:rsidR="00214C48">
        <w:rPr>
          <w:rFonts w:ascii="Times New Roman" w:hAnsi="Times New Roman"/>
          <w:color w:val="000000" w:themeColor="text1"/>
          <w:sz w:val="24"/>
          <w:szCs w:val="24"/>
        </w:rPr>
        <w:t>e</w:t>
      </w:r>
      <w:r w:rsidR="00BE7F15">
        <w:rPr>
          <w:rFonts w:ascii="Times New Roman" w:hAnsi="Times New Roman"/>
          <w:color w:val="000000" w:themeColor="text1"/>
          <w:sz w:val="24"/>
          <w:szCs w:val="24"/>
        </w:rPr>
        <w:t>ment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) the informant will always be the researchers. </w:t>
      </w:r>
      <w:r w:rsidR="00A536F4" w:rsidRPr="00A536F4">
        <w:t xml:space="preserve"> </w:t>
      </w:r>
    </w:p>
    <w:p w14:paraId="4E11B56D" w14:textId="1F4D0AA3" w:rsidR="005D42A3" w:rsidRPr="00552E57" w:rsidRDefault="00A536F4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536F4">
        <w:rPr>
          <w:rFonts w:ascii="Times New Roman" w:hAnsi="Times New Roman"/>
          <w:color w:val="000000" w:themeColor="text1"/>
          <w:sz w:val="24"/>
          <w:szCs w:val="24"/>
        </w:rPr>
        <w:t xml:space="preserve">As many of the </w:t>
      </w:r>
      <w:r w:rsidR="006105E5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 xml:space="preserve">ndependent </w:t>
      </w:r>
      <w:r w:rsidR="006105E5">
        <w:rPr>
          <w:rFonts w:ascii="Times New Roman" w:hAnsi="Times New Roman"/>
          <w:color w:val="000000" w:themeColor="text1"/>
          <w:sz w:val="24"/>
          <w:szCs w:val="24"/>
        </w:rPr>
        <w:t>v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>ariables (IV) being measured are self-reported demographics (i.e. age in years, number of hours spent in paid employment)</w:t>
      </w:r>
      <w:r w:rsidR="0040622C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 xml:space="preserve"> it was assumed that these factors would be more valid and reliable if reported by parents</w:t>
      </w:r>
      <w:r w:rsidR="001D7B9B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D7B9B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>dditionally, most of the data reported in the studies includes parent</w:t>
      </w:r>
      <w:r w:rsidR="000C0900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>reported data as the IV. Therefore, parent</w:t>
      </w:r>
      <w:r w:rsidR="000C0900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>reported IV’s were prioritised over teacher</w:t>
      </w:r>
      <w:r w:rsidR="00060058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 xml:space="preserve"> and researcher</w:t>
      </w:r>
      <w:r w:rsidR="00060058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A536F4">
        <w:rPr>
          <w:rFonts w:ascii="Times New Roman" w:hAnsi="Times New Roman"/>
          <w:color w:val="000000" w:themeColor="text1"/>
          <w:sz w:val="24"/>
          <w:szCs w:val="24"/>
        </w:rPr>
        <w:t>reported IV’s.</w:t>
      </w:r>
    </w:p>
    <w:p w14:paraId="01BFDC63" w14:textId="5288E7BB" w:rsidR="008770E8" w:rsidRPr="00552E57" w:rsidRDefault="008770E8" w:rsidP="009F49A4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erarchy of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orter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614A5"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>ombinations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42A3"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5D42A3"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ent to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D42A3"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>nrol</w:t>
      </w:r>
    </w:p>
    <w:p w14:paraId="38768481" w14:textId="5FD1F7D4" w:rsidR="008770E8" w:rsidRPr="00552E57" w:rsidRDefault="008770E8" w:rsidP="009F49A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Based on the ab</w:t>
      </w:r>
      <w:r w:rsidR="0050170D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ove hierarchies, there are </w:t>
      </w:r>
      <w:r w:rsidR="005D42A3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3 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V-DV reporter </w:t>
      </w:r>
      <w:r w:rsidR="00B614A5" w:rsidRPr="00552E57">
        <w:rPr>
          <w:rFonts w:ascii="Times New Roman" w:hAnsi="Times New Roman"/>
          <w:color w:val="000000" w:themeColor="text1"/>
          <w:sz w:val="24"/>
          <w:szCs w:val="24"/>
        </w:rPr>
        <w:t>combinations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, which were ordered in the following hierarchy:</w:t>
      </w:r>
    </w:p>
    <w:p w14:paraId="35C607BB" w14:textId="0CE65437" w:rsidR="00B25360" w:rsidRPr="00552E57" w:rsidRDefault="005D42A3" w:rsidP="004654C6">
      <w:pPr>
        <w:numPr>
          <w:ilvl w:val="0"/>
          <w:numId w:val="15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V</w:t>
      </w:r>
      <w:r w:rsidR="005C4158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25360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reported by </w:t>
      </w:r>
      <w:r w:rsidR="005C4158" w:rsidRPr="00552E57">
        <w:rPr>
          <w:rFonts w:ascii="Times New Roman" w:hAnsi="Times New Roman"/>
          <w:color w:val="000000" w:themeColor="text1"/>
          <w:sz w:val="24"/>
          <w:szCs w:val="24"/>
        </w:rPr>
        <w:t>parent</w:t>
      </w:r>
      <w:r w:rsidR="00B25360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– 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IV</w:t>
      </w:r>
      <w:r w:rsidR="005C4158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reported by parent</w:t>
      </w:r>
    </w:p>
    <w:p w14:paraId="09236AA0" w14:textId="7B397048" w:rsidR="00E73460" w:rsidRPr="00552E57" w:rsidRDefault="005D42A3">
      <w:pPr>
        <w:numPr>
          <w:ilvl w:val="0"/>
          <w:numId w:val="15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lastRenderedPageBreak/>
        <w:t>DV</w:t>
      </w:r>
      <w:r w:rsidR="005C4158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0170D" w:rsidRPr="00552E57">
        <w:rPr>
          <w:rFonts w:ascii="Times New Roman" w:hAnsi="Times New Roman"/>
          <w:color w:val="000000" w:themeColor="text1"/>
          <w:sz w:val="24"/>
          <w:szCs w:val="24"/>
        </w:rPr>
        <w:t>reported by parent</w:t>
      </w:r>
      <w:r w:rsidR="005C4158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73460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– 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IV</w:t>
      </w:r>
      <w:r w:rsidR="00E73460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reported by </w:t>
      </w:r>
      <w:r w:rsidR="0050170D" w:rsidRPr="00552E57">
        <w:rPr>
          <w:rFonts w:ascii="Times New Roman" w:hAnsi="Times New Roman"/>
          <w:color w:val="000000" w:themeColor="text1"/>
          <w:sz w:val="24"/>
          <w:szCs w:val="24"/>
        </w:rPr>
        <w:t>teacher</w:t>
      </w:r>
    </w:p>
    <w:p w14:paraId="2EBE3FDD" w14:textId="65958419" w:rsidR="00E73460" w:rsidRPr="00552E57" w:rsidRDefault="005D42A3">
      <w:pPr>
        <w:numPr>
          <w:ilvl w:val="0"/>
          <w:numId w:val="15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V</w:t>
      </w:r>
      <w:r w:rsidR="005C4158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0170D" w:rsidRPr="00552E57">
        <w:rPr>
          <w:rFonts w:ascii="Times New Roman" w:hAnsi="Times New Roman"/>
          <w:color w:val="000000" w:themeColor="text1"/>
          <w:sz w:val="24"/>
          <w:szCs w:val="24"/>
        </w:rPr>
        <w:t>reported by parent</w:t>
      </w:r>
      <w:r w:rsidR="00E73460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– 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IV</w:t>
      </w:r>
      <w:r w:rsidR="00E73460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reported by </w:t>
      </w:r>
      <w:r w:rsidR="0050170D" w:rsidRPr="00552E57">
        <w:rPr>
          <w:rFonts w:ascii="Times New Roman" w:hAnsi="Times New Roman"/>
          <w:color w:val="000000" w:themeColor="text1"/>
          <w:sz w:val="24"/>
          <w:szCs w:val="24"/>
        </w:rPr>
        <w:t>researcher</w:t>
      </w:r>
    </w:p>
    <w:p w14:paraId="1C7FCD8E" w14:textId="345F430B" w:rsidR="005D42A3" w:rsidRPr="00552E57" w:rsidRDefault="005D42A3" w:rsidP="005D42A3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erarchy of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orter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binations for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rolment and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BE7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oing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BE7F15">
        <w:rPr>
          <w:rFonts w:ascii="Times New Roman" w:hAnsi="Times New Roman" w:cs="Times New Roman"/>
          <w:color w:val="000000" w:themeColor="text1"/>
          <w:sz w:val="24"/>
          <w:szCs w:val="24"/>
        </w:rPr>
        <w:t>ngagement</w:t>
      </w:r>
    </w:p>
    <w:p w14:paraId="6DFD88BD" w14:textId="12EB4AE1" w:rsidR="005D42A3" w:rsidRPr="00552E57" w:rsidRDefault="005D42A3" w:rsidP="005D42A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Based on the </w:t>
      </w:r>
      <w:r w:rsidR="00ED56AA">
        <w:rPr>
          <w:rFonts w:ascii="Times New Roman" w:hAnsi="Times New Roman"/>
          <w:color w:val="000000" w:themeColor="text1"/>
          <w:sz w:val="24"/>
          <w:szCs w:val="24"/>
        </w:rPr>
        <w:t>above hierarchies, there are 3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IV-DV reporter combinations, which were ordered in the following hierarchy:</w:t>
      </w:r>
    </w:p>
    <w:p w14:paraId="3273B7CB" w14:textId="5E8BA3A5" w:rsidR="005D42A3" w:rsidRPr="00552E57" w:rsidRDefault="005D42A3">
      <w:pPr>
        <w:numPr>
          <w:ilvl w:val="0"/>
          <w:numId w:val="33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V reported by researcher – IV reported by parent</w:t>
      </w:r>
    </w:p>
    <w:p w14:paraId="1C5EA769" w14:textId="2E11E5FB" w:rsidR="005D42A3" w:rsidRPr="00552E57" w:rsidRDefault="005D42A3">
      <w:pPr>
        <w:numPr>
          <w:ilvl w:val="0"/>
          <w:numId w:val="33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V reported by researcher – IV reported by teacher</w:t>
      </w:r>
    </w:p>
    <w:p w14:paraId="1E795539" w14:textId="7FB09D61" w:rsidR="005D42A3" w:rsidRPr="00552E57" w:rsidRDefault="005D42A3">
      <w:pPr>
        <w:numPr>
          <w:ilvl w:val="0"/>
          <w:numId w:val="33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DV reported by research</w:t>
      </w:r>
      <w:r w:rsidR="004654C6">
        <w:rPr>
          <w:rFonts w:ascii="Times New Roman" w:hAnsi="Times New Roman"/>
          <w:color w:val="000000" w:themeColor="text1"/>
          <w:sz w:val="24"/>
          <w:szCs w:val="24"/>
        </w:rPr>
        <w:t>er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– IV reported by researcher</w:t>
      </w:r>
    </w:p>
    <w:p w14:paraId="14B2759C" w14:textId="51D1ED56" w:rsidR="00157D36" w:rsidRPr="00552E57" w:rsidRDefault="00157D36" w:rsidP="009F49A4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erarchy for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tracting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nting </w:t>
      </w:r>
      <w:r w:rsidR="00B74DE1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552E57">
        <w:rPr>
          <w:rFonts w:ascii="Times New Roman" w:hAnsi="Times New Roman" w:cs="Times New Roman"/>
          <w:color w:val="000000" w:themeColor="text1"/>
          <w:sz w:val="24"/>
          <w:szCs w:val="24"/>
        </w:rPr>
        <w:t>ariable (IV)</w:t>
      </w:r>
    </w:p>
    <w:p w14:paraId="1D56B093" w14:textId="77777777" w:rsidR="00B614A5" w:rsidRPr="00552E57" w:rsidRDefault="00B614A5" w:rsidP="009F49A4">
      <w:pPr>
        <w:numPr>
          <w:ilvl w:val="0"/>
          <w:numId w:val="19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Combined paternal and maternal parenting</w:t>
      </w:r>
    </w:p>
    <w:p w14:paraId="21C0B525" w14:textId="77777777" w:rsidR="00B614A5" w:rsidRPr="00552E57" w:rsidRDefault="00B614A5" w:rsidP="009F49A4">
      <w:pPr>
        <w:numPr>
          <w:ilvl w:val="0"/>
          <w:numId w:val="19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Maternal parenting only</w:t>
      </w:r>
    </w:p>
    <w:p w14:paraId="78F219B0" w14:textId="77777777" w:rsidR="00B614A5" w:rsidRPr="00552E57" w:rsidRDefault="00B614A5" w:rsidP="009F49A4">
      <w:pPr>
        <w:numPr>
          <w:ilvl w:val="0"/>
          <w:numId w:val="19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Paternal parenting only</w:t>
      </w:r>
    </w:p>
    <w:p w14:paraId="7AD07F8D" w14:textId="53FA7984" w:rsidR="00E45779" w:rsidRPr="00552E57" w:rsidRDefault="00E45779" w:rsidP="0048698B">
      <w:pPr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iCs/>
          <w:color w:val="000000" w:themeColor="text1"/>
          <w:sz w:val="24"/>
          <w:szCs w:val="24"/>
        </w:rPr>
        <w:t>Mother</w:t>
      </w:r>
      <w:r w:rsidR="00B614A5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-</w:t>
      </w:r>
      <w:r w:rsidRPr="00552E57">
        <w:rPr>
          <w:rFonts w:ascii="Times New Roman" w:hAnsi="Times New Roman"/>
          <w:iCs/>
          <w:color w:val="000000" w:themeColor="text1"/>
          <w:sz w:val="24"/>
          <w:szCs w:val="24"/>
        </w:rPr>
        <w:t>report of parenting</w:t>
      </w:r>
      <w:r w:rsidR="002E4EBA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was extracted</w:t>
      </w:r>
      <w:r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over father</w:t>
      </w:r>
      <w:r w:rsidR="00B614A5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-</w:t>
      </w:r>
      <w:r w:rsidRPr="00552E57">
        <w:rPr>
          <w:rFonts w:ascii="Times New Roman" w:hAnsi="Times New Roman"/>
          <w:iCs/>
          <w:color w:val="000000" w:themeColor="text1"/>
          <w:sz w:val="24"/>
          <w:szCs w:val="24"/>
        </w:rPr>
        <w:t>report of parenting</w:t>
      </w:r>
      <w:r w:rsidR="00B614A5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;</w:t>
      </w:r>
      <w:r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3D1156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t</w:t>
      </w:r>
      <w:r w:rsidR="002E4EBA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hese decisions were made </w:t>
      </w:r>
      <w:r w:rsidR="00B614A5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as a reflection</w:t>
      </w:r>
      <w:r w:rsidR="002E4EBA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of </w:t>
      </w:r>
      <w:r w:rsidR="002C2821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most</w:t>
      </w:r>
      <w:r w:rsidR="002E4EBA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181D9E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studies</w:t>
      </w:r>
      <w:r w:rsidR="002E4EBA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2C2821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in parenting program</w:t>
      </w:r>
      <w:r w:rsidR="00181D9E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research, which have recruited and</w:t>
      </w:r>
      <w:r w:rsidR="00B614A5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181D9E" w:rsidRPr="00552E5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relied primarily </w:t>
      </w:r>
      <w:r w:rsidR="00B614A5" w:rsidRPr="00552E57">
        <w:rPr>
          <w:rFonts w:ascii="Times New Roman" w:hAnsi="Times New Roman"/>
          <w:iCs/>
          <w:color w:val="000000" w:themeColor="text1"/>
          <w:sz w:val="24"/>
          <w:szCs w:val="24"/>
        </w:rPr>
        <w:t>on mothers.</w:t>
      </w:r>
    </w:p>
    <w:p w14:paraId="685967AC" w14:textId="55D5E32D" w:rsidR="005708AB" w:rsidRPr="00552E57" w:rsidRDefault="005708AB">
      <w:pPr>
        <w:pStyle w:val="Heading1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527807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value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s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election </w:t>
      </w:r>
      <w:r w:rsidR="00B74DE1">
        <w:rPr>
          <w:rFonts w:ascii="Times New Roman" w:hAnsi="Times New Roman"/>
          <w:color w:val="000000" w:themeColor="text1"/>
          <w:sz w:val="24"/>
          <w:szCs w:val="24"/>
          <w:lang w:val="en-AU"/>
        </w:rPr>
        <w:t>r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ules</w:t>
      </w:r>
    </w:p>
    <w:p w14:paraId="48EB2A58" w14:textId="097925F8" w:rsidR="004C21DF" w:rsidRPr="00552E57" w:rsidRDefault="005708AB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>If both bivariate correlations and regression coefficients (controlling for covariates</w:t>
      </w:r>
      <w:r w:rsidR="00B7208A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etc</w:t>
      </w:r>
      <w:r w:rsidR="00552E57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) are reported, select the former</w:t>
      </w:r>
      <w:r w:rsidR="00AB0D8A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892C819" w14:textId="4897452E" w:rsidR="009B3CAC" w:rsidRPr="00552E57" w:rsidRDefault="005708AB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f non-significant </w:t>
      </w: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057336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values are not quoted, we allocate </w:t>
      </w:r>
      <w:r w:rsidR="00AB0D8A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the association a </w:t>
      </w:r>
      <w:r w:rsidR="00915E16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conservative </w:t>
      </w:r>
      <w:r w:rsidR="00A81E67">
        <w:rPr>
          <w:rFonts w:ascii="Times New Roman" w:hAnsi="Times New Roman"/>
          <w:color w:val="000000" w:themeColor="text1"/>
          <w:sz w:val="24"/>
          <w:szCs w:val="24"/>
        </w:rPr>
        <w:t>one-tailed</w:t>
      </w:r>
      <w:r w:rsidR="00915E16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B0D8A"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057336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AB0D8A" w:rsidRPr="00552E57">
        <w:rPr>
          <w:rFonts w:ascii="Times New Roman" w:hAnsi="Times New Roman"/>
          <w:color w:val="000000" w:themeColor="text1"/>
          <w:sz w:val="24"/>
          <w:szCs w:val="24"/>
        </w:rPr>
        <w:t>value of 0.5</w:t>
      </w:r>
    </w:p>
    <w:p w14:paraId="475F61D5" w14:textId="6E45C50F" w:rsidR="009B3CAC" w:rsidRPr="00552E57" w:rsidRDefault="009B3CAC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f significant </w:t>
      </w: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057336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values are not quote</w:t>
      </w:r>
      <w:r w:rsidR="00751372"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, we allocate the association the minimum </w:t>
      </w: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-value required to indicate significance as stated by the study (i.e. if </w:t>
      </w: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&lt;.05 then </w:t>
      </w: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=.05 allocated, or if </w:t>
      </w: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&lt;.01 then </w:t>
      </w:r>
      <w:r w:rsidRPr="00B4038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>=.0</w:t>
      </w:r>
      <w:r w:rsidR="0050181E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allocated)</w:t>
      </w:r>
    </w:p>
    <w:p w14:paraId="178F3B5E" w14:textId="05A5B801" w:rsidR="009B3CAC" w:rsidRPr="00552E57" w:rsidRDefault="009B3CAC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Unless </w:t>
      </w:r>
      <w:r w:rsidR="004074E1">
        <w:rPr>
          <w:rFonts w:ascii="Times New Roman" w:hAnsi="Times New Roman"/>
          <w:color w:val="000000" w:themeColor="text1"/>
          <w:sz w:val="24"/>
          <w:szCs w:val="24"/>
        </w:rPr>
        <w:t xml:space="preserve">stated </w:t>
      </w:r>
      <w:r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otherwise </w:t>
      </w:r>
      <w:r w:rsidR="003D6886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in the study </w:t>
      </w:r>
      <w:r w:rsidR="00552E57" w:rsidRPr="00552E57">
        <w:rPr>
          <w:rFonts w:ascii="Times New Roman" w:hAnsi="Times New Roman"/>
          <w:color w:val="000000" w:themeColor="text1"/>
          <w:sz w:val="24"/>
          <w:szCs w:val="24"/>
        </w:rPr>
        <w:t>we</w:t>
      </w:r>
      <w:r w:rsidR="003D6886" w:rsidRPr="00552E57">
        <w:rPr>
          <w:rFonts w:ascii="Times New Roman" w:hAnsi="Times New Roman"/>
          <w:color w:val="000000" w:themeColor="text1"/>
          <w:sz w:val="24"/>
          <w:szCs w:val="24"/>
        </w:rPr>
        <w:t xml:space="preserve"> will assume </w:t>
      </w:r>
      <w:r w:rsidR="00552E57" w:rsidRPr="00552E57">
        <w:rPr>
          <w:rFonts w:ascii="Times New Roman" w:hAnsi="Times New Roman"/>
          <w:color w:val="000000" w:themeColor="text1"/>
          <w:sz w:val="24"/>
          <w:szCs w:val="24"/>
        </w:rPr>
        <w:t>two-tailed significance. This is due to the exploratory nature of many of the studies being reviewed</w:t>
      </w:r>
    </w:p>
    <w:p w14:paraId="58ADC045" w14:textId="68CA3D99" w:rsidR="006C6E8A" w:rsidRDefault="006C6E8A" w:rsidP="0050181E">
      <w:pPr>
        <w:pStyle w:val="ListParagraph"/>
        <w:numPr>
          <w:ilvl w:val="0"/>
          <w:numId w:val="34"/>
        </w:numPr>
        <w:spacing w:line="360" w:lineRule="auto"/>
        <w:ind w:left="714" w:hanging="357"/>
        <w:rPr>
          <w:rFonts w:ascii="Times New Roman" w:hAnsi="Times New Roman"/>
          <w:sz w:val="24"/>
          <w:szCs w:val="24"/>
        </w:rPr>
      </w:pPr>
      <w:r w:rsidRPr="00552E57">
        <w:rPr>
          <w:rFonts w:ascii="Times New Roman" w:hAnsi="Times New Roman"/>
          <w:sz w:val="24"/>
          <w:szCs w:val="24"/>
        </w:rPr>
        <w:t xml:space="preserve">If </w:t>
      </w:r>
      <w:r w:rsidR="00B539AB">
        <w:rPr>
          <w:rFonts w:ascii="Times New Roman" w:hAnsi="Times New Roman"/>
          <w:sz w:val="24"/>
          <w:szCs w:val="24"/>
        </w:rPr>
        <w:t xml:space="preserve">a </w:t>
      </w:r>
      <w:r w:rsidRPr="00552E57">
        <w:rPr>
          <w:rFonts w:ascii="Times New Roman" w:hAnsi="Times New Roman"/>
          <w:sz w:val="24"/>
          <w:szCs w:val="24"/>
        </w:rPr>
        <w:t xml:space="preserve">study reports data for overall </w:t>
      </w:r>
      <w:r w:rsidR="00552E57" w:rsidRPr="00552E57">
        <w:rPr>
          <w:rFonts w:ascii="Times New Roman" w:hAnsi="Times New Roman"/>
          <w:sz w:val="24"/>
          <w:szCs w:val="24"/>
        </w:rPr>
        <w:t xml:space="preserve">mental health symptom </w:t>
      </w:r>
      <w:r w:rsidRPr="00552E57">
        <w:rPr>
          <w:rFonts w:ascii="Times New Roman" w:hAnsi="Times New Roman"/>
          <w:sz w:val="24"/>
          <w:szCs w:val="24"/>
        </w:rPr>
        <w:t>measures</w:t>
      </w:r>
      <w:r w:rsidR="00552E57" w:rsidRPr="00552E57">
        <w:rPr>
          <w:rFonts w:ascii="Times New Roman" w:hAnsi="Times New Roman"/>
          <w:sz w:val="24"/>
          <w:szCs w:val="24"/>
        </w:rPr>
        <w:t>,</w:t>
      </w:r>
      <w:r w:rsidRPr="00552E57">
        <w:rPr>
          <w:rFonts w:ascii="Times New Roman" w:hAnsi="Times New Roman"/>
          <w:sz w:val="24"/>
          <w:szCs w:val="24"/>
        </w:rPr>
        <w:t xml:space="preserve"> as well as separate symptom subscales, overall measures </w:t>
      </w:r>
      <w:r w:rsidR="00552E57" w:rsidRPr="00552E57">
        <w:rPr>
          <w:rFonts w:ascii="Times New Roman" w:hAnsi="Times New Roman"/>
          <w:sz w:val="24"/>
          <w:szCs w:val="24"/>
        </w:rPr>
        <w:t xml:space="preserve">will be </w:t>
      </w:r>
      <w:r w:rsidRPr="00552E57">
        <w:rPr>
          <w:rFonts w:ascii="Times New Roman" w:hAnsi="Times New Roman"/>
          <w:sz w:val="24"/>
          <w:szCs w:val="24"/>
        </w:rPr>
        <w:t>selected over individual subscales, as they tend to have better psycho</w:t>
      </w:r>
      <w:r w:rsidR="00552E57" w:rsidRPr="00552E57">
        <w:rPr>
          <w:rFonts w:ascii="Times New Roman" w:hAnsi="Times New Roman"/>
          <w:sz w:val="24"/>
          <w:szCs w:val="24"/>
        </w:rPr>
        <w:t>metric properties</w:t>
      </w:r>
    </w:p>
    <w:p w14:paraId="160848B2" w14:textId="4190B30A" w:rsidR="00B539AB" w:rsidRPr="00552E57" w:rsidRDefault="00B539AB" w:rsidP="0050181E">
      <w:pPr>
        <w:pStyle w:val="ListParagraph"/>
        <w:numPr>
          <w:ilvl w:val="0"/>
          <w:numId w:val="34"/>
        </w:numPr>
        <w:spacing w:line="360" w:lineRule="auto"/>
        <w:ind w:left="714" w:hanging="35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If a study reports data at pre-test screening and then at subsequent time points, the pre-test screening will be selected over additional time points</w:t>
      </w:r>
      <w:r w:rsidR="00821686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this will lead to a truer measure of the factors pre- intent, enrolment or attendance to the program, that could </w:t>
      </w:r>
      <w:proofErr w:type="gramStart"/>
      <w:r>
        <w:rPr>
          <w:rFonts w:ascii="Times New Roman" w:hAnsi="Times New Roman"/>
          <w:sz w:val="24"/>
          <w:szCs w:val="24"/>
        </w:rPr>
        <w:t>have an effect o</w:t>
      </w:r>
      <w:r w:rsidR="00821686">
        <w:rPr>
          <w:rFonts w:ascii="Times New Roman" w:hAnsi="Times New Roman"/>
          <w:sz w:val="24"/>
          <w:szCs w:val="24"/>
        </w:rPr>
        <w:t>n</w:t>
      </w:r>
      <w:proofErr w:type="gramEnd"/>
      <w:r>
        <w:rPr>
          <w:rFonts w:ascii="Times New Roman" w:hAnsi="Times New Roman"/>
          <w:sz w:val="24"/>
          <w:szCs w:val="24"/>
        </w:rPr>
        <w:t xml:space="preserve"> the stages of engagement</w:t>
      </w:r>
    </w:p>
    <w:p w14:paraId="1D881504" w14:textId="77E3E1C6" w:rsidR="00E756F7" w:rsidRPr="00552E57" w:rsidRDefault="00E756F7" w:rsidP="0050181E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E756F7" w:rsidRPr="00552E57" w:rsidSect="00673081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7887F8" w16cid:durableId="1E1DB648"/>
  <w16cid:commentId w16cid:paraId="33AA8CCC" w16cid:durableId="1E1DB84C"/>
  <w16cid:commentId w16cid:paraId="5B4AD95E" w16cid:durableId="1E1DB85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87B5E" w14:textId="77777777" w:rsidR="00273779" w:rsidRDefault="00273779" w:rsidP="00A478F9">
      <w:pPr>
        <w:spacing w:after="0" w:line="240" w:lineRule="auto"/>
      </w:pPr>
      <w:r>
        <w:separator/>
      </w:r>
    </w:p>
  </w:endnote>
  <w:endnote w:type="continuationSeparator" w:id="0">
    <w:p w14:paraId="4BAA20C1" w14:textId="77777777" w:rsidR="00273779" w:rsidRDefault="00273779" w:rsidP="00A47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894C1" w14:textId="77777777" w:rsidR="00A478F9" w:rsidRDefault="00A478F9" w:rsidP="0065713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26D866" w14:textId="77777777" w:rsidR="00A478F9" w:rsidRDefault="00A478F9" w:rsidP="00A478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E87972" w14:textId="77777777" w:rsidR="00A478F9" w:rsidRDefault="00A478F9" w:rsidP="0065713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03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7E50A5" w14:textId="77777777" w:rsidR="00A478F9" w:rsidRDefault="00A478F9" w:rsidP="00A478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E8181" w14:textId="77777777" w:rsidR="00273779" w:rsidRDefault="00273779" w:rsidP="00A478F9">
      <w:pPr>
        <w:spacing w:after="0" w:line="240" w:lineRule="auto"/>
      </w:pPr>
      <w:r>
        <w:separator/>
      </w:r>
    </w:p>
  </w:footnote>
  <w:footnote w:type="continuationSeparator" w:id="0">
    <w:p w14:paraId="7D8470EA" w14:textId="77777777" w:rsidR="00273779" w:rsidRDefault="00273779" w:rsidP="00A478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12D91"/>
    <w:multiLevelType w:val="hybridMultilevel"/>
    <w:tmpl w:val="A464300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BB3C81"/>
    <w:multiLevelType w:val="hybridMultilevel"/>
    <w:tmpl w:val="9A00826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A54713"/>
    <w:multiLevelType w:val="hybridMultilevel"/>
    <w:tmpl w:val="91C2606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96365E"/>
    <w:multiLevelType w:val="hybridMultilevel"/>
    <w:tmpl w:val="0D58294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027E20"/>
    <w:multiLevelType w:val="hybridMultilevel"/>
    <w:tmpl w:val="2C82ECC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167A69"/>
    <w:multiLevelType w:val="hybridMultilevel"/>
    <w:tmpl w:val="AD4AA15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2B5285"/>
    <w:multiLevelType w:val="hybridMultilevel"/>
    <w:tmpl w:val="91C2606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8C6BE4"/>
    <w:multiLevelType w:val="hybridMultilevel"/>
    <w:tmpl w:val="9F0030EA"/>
    <w:lvl w:ilvl="0" w:tplc="EA403EBA">
      <w:start w:val="1"/>
      <w:numFmt w:val="decimal"/>
      <w:lvlText w:val="%1)"/>
      <w:lvlJc w:val="left"/>
      <w:pPr>
        <w:ind w:left="720" w:hanging="360"/>
      </w:pPr>
      <w:rPr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8D4284"/>
    <w:multiLevelType w:val="hybridMultilevel"/>
    <w:tmpl w:val="A2842AF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F85B8B"/>
    <w:multiLevelType w:val="hybridMultilevel"/>
    <w:tmpl w:val="BD7EFAF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C038B"/>
    <w:multiLevelType w:val="hybridMultilevel"/>
    <w:tmpl w:val="BA7A5EF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E17B92"/>
    <w:multiLevelType w:val="hybridMultilevel"/>
    <w:tmpl w:val="D85CD7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A70498"/>
    <w:multiLevelType w:val="hybridMultilevel"/>
    <w:tmpl w:val="EB6A06D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1121DE"/>
    <w:multiLevelType w:val="hybridMultilevel"/>
    <w:tmpl w:val="BA7A5EF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4806A6"/>
    <w:multiLevelType w:val="hybridMultilevel"/>
    <w:tmpl w:val="998CF98A"/>
    <w:lvl w:ilvl="0" w:tplc="EA403EBA">
      <w:start w:val="1"/>
      <w:numFmt w:val="decimal"/>
      <w:lvlText w:val="%1)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012A17"/>
    <w:multiLevelType w:val="hybridMultilevel"/>
    <w:tmpl w:val="5812FE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966DDC"/>
    <w:multiLevelType w:val="hybridMultilevel"/>
    <w:tmpl w:val="C1D467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1D38B3"/>
    <w:multiLevelType w:val="hybridMultilevel"/>
    <w:tmpl w:val="960234B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B10B93"/>
    <w:multiLevelType w:val="hybridMultilevel"/>
    <w:tmpl w:val="577EDB14"/>
    <w:lvl w:ilvl="0" w:tplc="EA403EBA">
      <w:start w:val="1"/>
      <w:numFmt w:val="decimal"/>
      <w:lvlText w:val="%1)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660541"/>
    <w:multiLevelType w:val="hybridMultilevel"/>
    <w:tmpl w:val="5A6C7BE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CD068B4"/>
    <w:multiLevelType w:val="hybridMultilevel"/>
    <w:tmpl w:val="A464300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674E21"/>
    <w:multiLevelType w:val="hybridMultilevel"/>
    <w:tmpl w:val="4F329FB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F76BFE"/>
    <w:multiLevelType w:val="hybridMultilevel"/>
    <w:tmpl w:val="73889CD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FF3028"/>
    <w:multiLevelType w:val="hybridMultilevel"/>
    <w:tmpl w:val="4C629B94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F267540"/>
    <w:multiLevelType w:val="hybridMultilevel"/>
    <w:tmpl w:val="EA1CE332"/>
    <w:lvl w:ilvl="0" w:tplc="0C090011">
      <w:start w:val="1"/>
      <w:numFmt w:val="decimal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1F94B1E"/>
    <w:multiLevelType w:val="hybridMultilevel"/>
    <w:tmpl w:val="0D58294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404B4E"/>
    <w:multiLevelType w:val="hybridMultilevel"/>
    <w:tmpl w:val="5784BD9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BD20D6"/>
    <w:multiLevelType w:val="hybridMultilevel"/>
    <w:tmpl w:val="A17C995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F002E8"/>
    <w:multiLevelType w:val="hybridMultilevel"/>
    <w:tmpl w:val="C6927C0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6D42951"/>
    <w:multiLevelType w:val="hybridMultilevel"/>
    <w:tmpl w:val="6CD23F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0E1D66"/>
    <w:multiLevelType w:val="hybridMultilevel"/>
    <w:tmpl w:val="FC1A0DC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3B7E06"/>
    <w:multiLevelType w:val="hybridMultilevel"/>
    <w:tmpl w:val="EA1CE332"/>
    <w:lvl w:ilvl="0" w:tplc="0C090011">
      <w:start w:val="1"/>
      <w:numFmt w:val="decimal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33C0375"/>
    <w:multiLevelType w:val="hybridMultilevel"/>
    <w:tmpl w:val="A464300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4E42C1E"/>
    <w:multiLevelType w:val="hybridMultilevel"/>
    <w:tmpl w:val="9D4CD7D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8231E07"/>
    <w:multiLevelType w:val="hybridMultilevel"/>
    <w:tmpl w:val="6298F78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B9D7F4C"/>
    <w:multiLevelType w:val="hybridMultilevel"/>
    <w:tmpl w:val="F87C78B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91656E"/>
    <w:multiLevelType w:val="hybridMultilevel"/>
    <w:tmpl w:val="F21EEB5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17"/>
  </w:num>
  <w:num w:numId="3">
    <w:abstractNumId w:val="1"/>
  </w:num>
  <w:num w:numId="4">
    <w:abstractNumId w:val="34"/>
  </w:num>
  <w:num w:numId="5">
    <w:abstractNumId w:val="19"/>
  </w:num>
  <w:num w:numId="6">
    <w:abstractNumId w:val="28"/>
  </w:num>
  <w:num w:numId="7">
    <w:abstractNumId w:val="27"/>
  </w:num>
  <w:num w:numId="8">
    <w:abstractNumId w:val="4"/>
  </w:num>
  <w:num w:numId="9">
    <w:abstractNumId w:val="8"/>
  </w:num>
  <w:num w:numId="10">
    <w:abstractNumId w:val="3"/>
  </w:num>
  <w:num w:numId="11">
    <w:abstractNumId w:val="29"/>
  </w:num>
  <w:num w:numId="12">
    <w:abstractNumId w:val="23"/>
  </w:num>
  <w:num w:numId="13">
    <w:abstractNumId w:val="30"/>
  </w:num>
  <w:num w:numId="14">
    <w:abstractNumId w:val="26"/>
  </w:num>
  <w:num w:numId="15">
    <w:abstractNumId w:val="32"/>
  </w:num>
  <w:num w:numId="16">
    <w:abstractNumId w:val="7"/>
  </w:num>
  <w:num w:numId="17">
    <w:abstractNumId w:val="9"/>
  </w:num>
  <w:num w:numId="18">
    <w:abstractNumId w:val="24"/>
  </w:num>
  <w:num w:numId="19">
    <w:abstractNumId w:val="36"/>
  </w:num>
  <w:num w:numId="20">
    <w:abstractNumId w:val="22"/>
  </w:num>
  <w:num w:numId="21">
    <w:abstractNumId w:val="21"/>
  </w:num>
  <w:num w:numId="22">
    <w:abstractNumId w:val="35"/>
  </w:num>
  <w:num w:numId="23">
    <w:abstractNumId w:val="6"/>
  </w:num>
  <w:num w:numId="24">
    <w:abstractNumId w:val="2"/>
  </w:num>
  <w:num w:numId="25">
    <w:abstractNumId w:val="16"/>
  </w:num>
  <w:num w:numId="26">
    <w:abstractNumId w:val="11"/>
  </w:num>
  <w:num w:numId="27">
    <w:abstractNumId w:val="25"/>
  </w:num>
  <w:num w:numId="28">
    <w:abstractNumId w:val="12"/>
  </w:num>
  <w:num w:numId="29">
    <w:abstractNumId w:val="13"/>
  </w:num>
  <w:num w:numId="30">
    <w:abstractNumId w:val="10"/>
  </w:num>
  <w:num w:numId="31">
    <w:abstractNumId w:val="31"/>
  </w:num>
  <w:num w:numId="32">
    <w:abstractNumId w:val="0"/>
  </w:num>
  <w:num w:numId="33">
    <w:abstractNumId w:val="20"/>
  </w:num>
  <w:num w:numId="34">
    <w:abstractNumId w:val="5"/>
  </w:num>
  <w:num w:numId="35">
    <w:abstractNumId w:val="14"/>
  </w:num>
  <w:num w:numId="36">
    <w:abstractNumId w:val="1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92F"/>
    <w:rsid w:val="00011665"/>
    <w:rsid w:val="00015AD2"/>
    <w:rsid w:val="00057336"/>
    <w:rsid w:val="00060058"/>
    <w:rsid w:val="00065936"/>
    <w:rsid w:val="00067226"/>
    <w:rsid w:val="00077208"/>
    <w:rsid w:val="0008528E"/>
    <w:rsid w:val="00085C85"/>
    <w:rsid w:val="00090B25"/>
    <w:rsid w:val="000947EF"/>
    <w:rsid w:val="000C0900"/>
    <w:rsid w:val="000D0DCF"/>
    <w:rsid w:val="000F14EA"/>
    <w:rsid w:val="00110F59"/>
    <w:rsid w:val="00126164"/>
    <w:rsid w:val="00133B3B"/>
    <w:rsid w:val="001551C9"/>
    <w:rsid w:val="00157D36"/>
    <w:rsid w:val="00174F59"/>
    <w:rsid w:val="00181D9E"/>
    <w:rsid w:val="00182990"/>
    <w:rsid w:val="001A3DF2"/>
    <w:rsid w:val="001C31BB"/>
    <w:rsid w:val="001D7B9B"/>
    <w:rsid w:val="001D7E7B"/>
    <w:rsid w:val="00214C48"/>
    <w:rsid w:val="00264FCD"/>
    <w:rsid w:val="00273779"/>
    <w:rsid w:val="00292EA2"/>
    <w:rsid w:val="00294734"/>
    <w:rsid w:val="002A4749"/>
    <w:rsid w:val="002B7329"/>
    <w:rsid w:val="002C2821"/>
    <w:rsid w:val="002D6347"/>
    <w:rsid w:val="002E4EBA"/>
    <w:rsid w:val="002F421D"/>
    <w:rsid w:val="003214E1"/>
    <w:rsid w:val="0033775E"/>
    <w:rsid w:val="00343233"/>
    <w:rsid w:val="00393A7D"/>
    <w:rsid w:val="003B0536"/>
    <w:rsid w:val="003D1156"/>
    <w:rsid w:val="003D1BF4"/>
    <w:rsid w:val="003D25D7"/>
    <w:rsid w:val="003D6886"/>
    <w:rsid w:val="003E13B1"/>
    <w:rsid w:val="0040622C"/>
    <w:rsid w:val="004074E1"/>
    <w:rsid w:val="00421299"/>
    <w:rsid w:val="00426CFC"/>
    <w:rsid w:val="004334F5"/>
    <w:rsid w:val="004377EE"/>
    <w:rsid w:val="004654C6"/>
    <w:rsid w:val="004730EA"/>
    <w:rsid w:val="00484A3E"/>
    <w:rsid w:val="0048698B"/>
    <w:rsid w:val="004B091F"/>
    <w:rsid w:val="004B35FC"/>
    <w:rsid w:val="004C21DF"/>
    <w:rsid w:val="004D192F"/>
    <w:rsid w:val="004E47FD"/>
    <w:rsid w:val="0050170D"/>
    <w:rsid w:val="0050181E"/>
    <w:rsid w:val="00527807"/>
    <w:rsid w:val="0053130C"/>
    <w:rsid w:val="00540255"/>
    <w:rsid w:val="00547D5D"/>
    <w:rsid w:val="005524C2"/>
    <w:rsid w:val="00552E57"/>
    <w:rsid w:val="00563355"/>
    <w:rsid w:val="005708AB"/>
    <w:rsid w:val="00580B16"/>
    <w:rsid w:val="005C0D3B"/>
    <w:rsid w:val="005C1D22"/>
    <w:rsid w:val="005C4158"/>
    <w:rsid w:val="005D42A3"/>
    <w:rsid w:val="005D4F20"/>
    <w:rsid w:val="005F08A6"/>
    <w:rsid w:val="00606B1A"/>
    <w:rsid w:val="006105E5"/>
    <w:rsid w:val="00634BC6"/>
    <w:rsid w:val="00634CA8"/>
    <w:rsid w:val="0065186F"/>
    <w:rsid w:val="00664EAB"/>
    <w:rsid w:val="00673081"/>
    <w:rsid w:val="0068144C"/>
    <w:rsid w:val="006B73CB"/>
    <w:rsid w:val="006C6E8A"/>
    <w:rsid w:val="006E6333"/>
    <w:rsid w:val="006F7E60"/>
    <w:rsid w:val="00700041"/>
    <w:rsid w:val="00705304"/>
    <w:rsid w:val="00712DD9"/>
    <w:rsid w:val="00733F74"/>
    <w:rsid w:val="00750B72"/>
    <w:rsid w:val="00751372"/>
    <w:rsid w:val="00793EE3"/>
    <w:rsid w:val="007B0783"/>
    <w:rsid w:val="007B4290"/>
    <w:rsid w:val="007D6399"/>
    <w:rsid w:val="007D6BCB"/>
    <w:rsid w:val="00816E11"/>
    <w:rsid w:val="00821686"/>
    <w:rsid w:val="00847A48"/>
    <w:rsid w:val="00863196"/>
    <w:rsid w:val="00863510"/>
    <w:rsid w:val="008770E8"/>
    <w:rsid w:val="00891140"/>
    <w:rsid w:val="008A441A"/>
    <w:rsid w:val="008C64EF"/>
    <w:rsid w:val="008C7605"/>
    <w:rsid w:val="008D1B36"/>
    <w:rsid w:val="008E335E"/>
    <w:rsid w:val="00915608"/>
    <w:rsid w:val="00915E16"/>
    <w:rsid w:val="009313C9"/>
    <w:rsid w:val="00972851"/>
    <w:rsid w:val="00990973"/>
    <w:rsid w:val="00993542"/>
    <w:rsid w:val="009A07C7"/>
    <w:rsid w:val="009B3CAC"/>
    <w:rsid w:val="009C623D"/>
    <w:rsid w:val="009C7309"/>
    <w:rsid w:val="009F49A4"/>
    <w:rsid w:val="009F4D54"/>
    <w:rsid w:val="00A2344D"/>
    <w:rsid w:val="00A26F80"/>
    <w:rsid w:val="00A304E7"/>
    <w:rsid w:val="00A36C53"/>
    <w:rsid w:val="00A478F9"/>
    <w:rsid w:val="00A536F4"/>
    <w:rsid w:val="00A67A73"/>
    <w:rsid w:val="00A73CD1"/>
    <w:rsid w:val="00A81E67"/>
    <w:rsid w:val="00A914ED"/>
    <w:rsid w:val="00AA59D3"/>
    <w:rsid w:val="00AB0D8A"/>
    <w:rsid w:val="00AB1663"/>
    <w:rsid w:val="00AD18EE"/>
    <w:rsid w:val="00AE62AA"/>
    <w:rsid w:val="00AF20BE"/>
    <w:rsid w:val="00B006C1"/>
    <w:rsid w:val="00B17635"/>
    <w:rsid w:val="00B25360"/>
    <w:rsid w:val="00B33243"/>
    <w:rsid w:val="00B4038A"/>
    <w:rsid w:val="00B539AB"/>
    <w:rsid w:val="00B56E66"/>
    <w:rsid w:val="00B614A5"/>
    <w:rsid w:val="00B635B2"/>
    <w:rsid w:val="00B7208A"/>
    <w:rsid w:val="00B74DE1"/>
    <w:rsid w:val="00B90C9C"/>
    <w:rsid w:val="00BA3FD6"/>
    <w:rsid w:val="00BA767C"/>
    <w:rsid w:val="00BD7EA7"/>
    <w:rsid w:val="00BE7F15"/>
    <w:rsid w:val="00C00B85"/>
    <w:rsid w:val="00C1797F"/>
    <w:rsid w:val="00C34FCB"/>
    <w:rsid w:val="00C40713"/>
    <w:rsid w:val="00C44870"/>
    <w:rsid w:val="00C80309"/>
    <w:rsid w:val="00C9414C"/>
    <w:rsid w:val="00CB263F"/>
    <w:rsid w:val="00CC05DF"/>
    <w:rsid w:val="00CE4C1C"/>
    <w:rsid w:val="00D208CC"/>
    <w:rsid w:val="00D2368E"/>
    <w:rsid w:val="00D37AFF"/>
    <w:rsid w:val="00D50D80"/>
    <w:rsid w:val="00D512AB"/>
    <w:rsid w:val="00D71FD7"/>
    <w:rsid w:val="00D741B0"/>
    <w:rsid w:val="00D853DC"/>
    <w:rsid w:val="00D972F9"/>
    <w:rsid w:val="00DC011C"/>
    <w:rsid w:val="00DC6CD9"/>
    <w:rsid w:val="00DF459B"/>
    <w:rsid w:val="00E2256F"/>
    <w:rsid w:val="00E37E36"/>
    <w:rsid w:val="00E45779"/>
    <w:rsid w:val="00E636F7"/>
    <w:rsid w:val="00E72064"/>
    <w:rsid w:val="00E73460"/>
    <w:rsid w:val="00E7535D"/>
    <w:rsid w:val="00E756F7"/>
    <w:rsid w:val="00EA0A1A"/>
    <w:rsid w:val="00EB1026"/>
    <w:rsid w:val="00ED56AA"/>
    <w:rsid w:val="00EF68B3"/>
    <w:rsid w:val="00F00083"/>
    <w:rsid w:val="00F05E3B"/>
    <w:rsid w:val="00F07214"/>
    <w:rsid w:val="00F23112"/>
    <w:rsid w:val="00F549CA"/>
    <w:rsid w:val="00F85E7B"/>
    <w:rsid w:val="00FA47A1"/>
    <w:rsid w:val="00FC7D25"/>
    <w:rsid w:val="00FD4814"/>
    <w:rsid w:val="00FD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09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208A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3B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6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92F"/>
    <w:pPr>
      <w:ind w:left="720"/>
      <w:contextualSpacing/>
    </w:pPr>
  </w:style>
  <w:style w:type="character" w:styleId="Hyperlink">
    <w:name w:val="Hyperlink"/>
    <w:uiPriority w:val="99"/>
    <w:unhideWhenUsed/>
    <w:rsid w:val="00816E1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16E11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CA8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634CA8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unhideWhenUsed/>
    <w:rsid w:val="0033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75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33775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75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3775E"/>
    <w:rPr>
      <w:b/>
      <w:bCs/>
      <w:lang w:eastAsia="en-US"/>
    </w:rPr>
  </w:style>
  <w:style w:type="paragraph" w:styleId="Revision">
    <w:name w:val="Revision"/>
    <w:hidden/>
    <w:uiPriority w:val="99"/>
    <w:semiHidden/>
    <w:rsid w:val="0033775E"/>
    <w:rPr>
      <w:sz w:val="2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3E13B1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C76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76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60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760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C76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7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8F9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47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3</Words>
  <Characters>4637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5440</CharactersWithSpaces>
  <SharedDoc>false</SharedDoc>
  <HLinks>
    <vt:vector size="6" baseType="variant">
      <vt:variant>
        <vt:i4>6422546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Education_in_the_United_States</vt:lpwstr>
      </vt:variant>
      <vt:variant>
        <vt:lpwstr>School_grades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Youth Mental Health</dc:creator>
  <cp:keywords/>
  <dc:description/>
  <cp:lastModifiedBy>Samantha Jane Finan</cp:lastModifiedBy>
  <cp:revision>2</cp:revision>
  <dcterms:created xsi:type="dcterms:W3CDTF">2018-02-05T01:49:00Z</dcterms:created>
  <dcterms:modified xsi:type="dcterms:W3CDTF">2018-02-05T01:49:00Z</dcterms:modified>
</cp:coreProperties>
</file>